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A055A" w14:textId="7E921F19" w:rsidR="004916F9" w:rsidRPr="00783A30" w:rsidRDefault="00E643FE" w:rsidP="00783A30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C53A72">
        <w:rPr>
          <w:rFonts w:ascii="Times New Roman" w:hAnsi="Times New Roman" w:cs="Times New Roman"/>
          <w:b/>
          <w:sz w:val="24"/>
          <w:szCs w:val="24"/>
        </w:rPr>
        <w:t>1</w:t>
      </w:r>
      <w:r w:rsidR="00783A30">
        <w:rPr>
          <w:rFonts w:ascii="Times New Roman" w:hAnsi="Times New Roman" w:cs="Times New Roman"/>
          <w:b/>
          <w:sz w:val="24"/>
          <w:szCs w:val="24"/>
        </w:rPr>
        <w:t>2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 w:rsidR="00783A30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 w:rsidR="00783A30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enriched </w:t>
      </w:r>
      <w:r w:rsidR="00C53A72">
        <w:rPr>
          <w:rFonts w:ascii="Times New Roman" w:hAnsi="Times New Roman" w:cs="Times New Roman"/>
          <w:bCs/>
          <w:sz w:val="24"/>
          <w:szCs w:val="24"/>
        </w:rPr>
        <w:t>mic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6ED5">
        <w:rPr>
          <w:rFonts w:ascii="Times New Roman" w:hAnsi="Times New Roman" w:cs="Times New Roman"/>
          <w:bCs/>
          <w:sz w:val="24"/>
          <w:szCs w:val="24"/>
        </w:rPr>
        <w:t>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7"/>
        <w:gridCol w:w="1297"/>
        <w:gridCol w:w="1031"/>
        <w:gridCol w:w="1310"/>
        <w:gridCol w:w="1242"/>
        <w:gridCol w:w="1087"/>
        <w:gridCol w:w="955"/>
        <w:gridCol w:w="855"/>
        <w:gridCol w:w="725"/>
        <w:gridCol w:w="1046"/>
      </w:tblGrid>
      <w:tr w:rsidR="00DC438D" w:rsidRPr="00BB0151" w14:paraId="5BB148A7" w14:textId="77777777" w:rsidTr="008B5CC6">
        <w:tc>
          <w:tcPr>
            <w:tcW w:w="1239" w:type="dxa"/>
          </w:tcPr>
          <w:p w14:paraId="424C10F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</w:tcPr>
          <w:p w14:paraId="7B344B5D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73" w:type="dxa"/>
          </w:tcPr>
          <w:p w14:paraId="203C3B5A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3" w:type="dxa"/>
          </w:tcPr>
          <w:p w14:paraId="41BDBC3E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26EB7A7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69" w:type="dxa"/>
          </w:tcPr>
          <w:p w14:paraId="32C68000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03" w:type="dxa"/>
            <w:gridSpan w:val="2"/>
            <w:shd w:val="clear" w:color="auto" w:fill="E7E6E6" w:themeFill="background2"/>
          </w:tcPr>
          <w:p w14:paraId="04294623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71" w:type="dxa"/>
          </w:tcPr>
          <w:p w14:paraId="3E7460CA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49" w:type="dxa"/>
          </w:tcPr>
          <w:p w14:paraId="11B20871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</w:tcPr>
          <w:p w14:paraId="75FA8F78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285EE62E" w14:textId="77777777" w:rsidR="004916F9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8B5CC6" w:rsidRPr="00BB0151" w14:paraId="5F0EC5F9" w14:textId="77777777" w:rsidTr="008B5CC6">
        <w:tc>
          <w:tcPr>
            <w:tcW w:w="1239" w:type="dxa"/>
          </w:tcPr>
          <w:p w14:paraId="3B3D159F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31733E45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2D2897D0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0954C9A1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14C7C868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E7E6E6" w:themeFill="background2"/>
          </w:tcPr>
          <w:p w14:paraId="4F6009FC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77" w:type="dxa"/>
            <w:shd w:val="clear" w:color="auto" w:fill="E7E6E6" w:themeFill="background2"/>
          </w:tcPr>
          <w:p w14:paraId="326BD7F9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71" w:type="dxa"/>
          </w:tcPr>
          <w:p w14:paraId="6E49339C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</w:tcPr>
          <w:p w14:paraId="094DE4CE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4F7381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470" w:rsidRPr="00BB0151" w14:paraId="30704802" w14:textId="77777777" w:rsidTr="008B5CC6">
        <w:tc>
          <w:tcPr>
            <w:tcW w:w="1239" w:type="dxa"/>
          </w:tcPr>
          <w:p w14:paraId="54CDBE7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740FDED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1073" w:type="dxa"/>
          </w:tcPr>
          <w:p w14:paraId="1FE516F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333" w:type="dxa"/>
          </w:tcPr>
          <w:p w14:paraId="32AE6CA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269" w:type="dxa"/>
          </w:tcPr>
          <w:p w14:paraId="688C011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126" w:type="dxa"/>
            <w:shd w:val="clear" w:color="auto" w:fill="E7E6E6" w:themeFill="background2"/>
          </w:tcPr>
          <w:p w14:paraId="5E138E5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977" w:type="dxa"/>
            <w:shd w:val="clear" w:color="auto" w:fill="E7E6E6" w:themeFill="background2"/>
          </w:tcPr>
          <w:p w14:paraId="2F47E95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871" w:type="dxa"/>
          </w:tcPr>
          <w:p w14:paraId="74D034C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749" w:type="dxa"/>
          </w:tcPr>
          <w:p w14:paraId="7285A5A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80" w:type="dxa"/>
          </w:tcPr>
          <w:p w14:paraId="0C30350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</w:tr>
      <w:tr w:rsidR="00004470" w:rsidRPr="00BB0151" w14:paraId="16F4BA35" w14:textId="77777777" w:rsidTr="008B5CC6">
        <w:tc>
          <w:tcPr>
            <w:tcW w:w="1239" w:type="dxa"/>
          </w:tcPr>
          <w:p w14:paraId="5E873A1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4CD25A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4D2A5D9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73" w:type="dxa"/>
          </w:tcPr>
          <w:p w14:paraId="6D54851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  <w:tc>
          <w:tcPr>
            <w:tcW w:w="1333" w:type="dxa"/>
          </w:tcPr>
          <w:p w14:paraId="5E821E5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1269" w:type="dxa"/>
          </w:tcPr>
          <w:p w14:paraId="40D2D3E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126" w:type="dxa"/>
            <w:shd w:val="clear" w:color="auto" w:fill="E7E6E6" w:themeFill="background2"/>
          </w:tcPr>
          <w:p w14:paraId="731959F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86</w:t>
            </w:r>
          </w:p>
        </w:tc>
        <w:tc>
          <w:tcPr>
            <w:tcW w:w="977" w:type="dxa"/>
            <w:shd w:val="clear" w:color="auto" w:fill="E7E6E6" w:themeFill="background2"/>
          </w:tcPr>
          <w:p w14:paraId="2E9DCA1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71" w:type="dxa"/>
          </w:tcPr>
          <w:p w14:paraId="765E174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435</w:t>
            </w:r>
          </w:p>
        </w:tc>
        <w:tc>
          <w:tcPr>
            <w:tcW w:w="749" w:type="dxa"/>
          </w:tcPr>
          <w:p w14:paraId="12B04A4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</w:tcPr>
          <w:p w14:paraId="101F2C5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</w:tr>
      <w:tr w:rsidR="008B5CC6" w:rsidRPr="00BB0151" w14:paraId="79AA0311" w14:textId="77777777" w:rsidTr="008B5CC6">
        <w:tc>
          <w:tcPr>
            <w:tcW w:w="1239" w:type="dxa"/>
          </w:tcPr>
          <w:p w14:paraId="45984A5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7E6993B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73" w:type="dxa"/>
          </w:tcPr>
          <w:p w14:paraId="3354F40E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1333" w:type="dxa"/>
          </w:tcPr>
          <w:p w14:paraId="5D237A7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269" w:type="dxa"/>
          </w:tcPr>
          <w:p w14:paraId="351D84E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126" w:type="dxa"/>
            <w:shd w:val="clear" w:color="auto" w:fill="E7E6E6" w:themeFill="background2"/>
          </w:tcPr>
          <w:p w14:paraId="4880D78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22</w:t>
            </w:r>
          </w:p>
        </w:tc>
        <w:tc>
          <w:tcPr>
            <w:tcW w:w="977" w:type="dxa"/>
            <w:shd w:val="clear" w:color="auto" w:fill="E7E6E6" w:themeFill="background2"/>
          </w:tcPr>
          <w:p w14:paraId="11D8492E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71" w:type="dxa"/>
          </w:tcPr>
          <w:p w14:paraId="317C30F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41</w:t>
            </w:r>
          </w:p>
        </w:tc>
        <w:tc>
          <w:tcPr>
            <w:tcW w:w="749" w:type="dxa"/>
          </w:tcPr>
          <w:p w14:paraId="046F69F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</w:tcPr>
          <w:p w14:paraId="41411AB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  <w:tr w:rsidR="00004470" w:rsidRPr="00BB0151" w14:paraId="266E86A0" w14:textId="77777777" w:rsidTr="008B5CC6">
        <w:tc>
          <w:tcPr>
            <w:tcW w:w="1239" w:type="dxa"/>
          </w:tcPr>
          <w:p w14:paraId="0A448C4E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2C739D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73" w:type="dxa"/>
          </w:tcPr>
          <w:p w14:paraId="3001EA9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333" w:type="dxa"/>
          </w:tcPr>
          <w:p w14:paraId="54911FE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269" w:type="dxa"/>
          </w:tcPr>
          <w:p w14:paraId="5E83017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126" w:type="dxa"/>
            <w:shd w:val="clear" w:color="auto" w:fill="E7E6E6" w:themeFill="background2"/>
          </w:tcPr>
          <w:p w14:paraId="62DB424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  <w:tc>
          <w:tcPr>
            <w:tcW w:w="977" w:type="dxa"/>
            <w:shd w:val="clear" w:color="auto" w:fill="E7E6E6" w:themeFill="background2"/>
          </w:tcPr>
          <w:p w14:paraId="108ADC7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871" w:type="dxa"/>
          </w:tcPr>
          <w:p w14:paraId="3A39657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749" w:type="dxa"/>
          </w:tcPr>
          <w:p w14:paraId="46F5D5E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80" w:type="dxa"/>
          </w:tcPr>
          <w:p w14:paraId="601BD2B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004470" w:rsidRPr="00BB0151" w14:paraId="6D03EEDF" w14:textId="77777777" w:rsidTr="008B5CC6">
        <w:tc>
          <w:tcPr>
            <w:tcW w:w="1239" w:type="dxa"/>
          </w:tcPr>
          <w:p w14:paraId="792F760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CD0A6F7" w14:textId="30BB5FCD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14:paraId="5BA22E4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3" w:type="dxa"/>
          </w:tcPr>
          <w:p w14:paraId="77D5CD0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269" w:type="dxa"/>
          </w:tcPr>
          <w:p w14:paraId="6028709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126" w:type="dxa"/>
            <w:shd w:val="clear" w:color="auto" w:fill="E7E6E6" w:themeFill="background2"/>
          </w:tcPr>
          <w:p w14:paraId="0A736CD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977" w:type="dxa"/>
            <w:shd w:val="clear" w:color="auto" w:fill="E7E6E6" w:themeFill="background2"/>
          </w:tcPr>
          <w:p w14:paraId="0922C80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871" w:type="dxa"/>
          </w:tcPr>
          <w:p w14:paraId="166155B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668</w:t>
            </w:r>
          </w:p>
        </w:tc>
        <w:tc>
          <w:tcPr>
            <w:tcW w:w="749" w:type="dxa"/>
          </w:tcPr>
          <w:p w14:paraId="2F213F4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14:paraId="2984F6F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004470" w:rsidRPr="00BB0151" w14:paraId="35E8835E" w14:textId="77777777" w:rsidTr="008B5CC6">
        <w:tc>
          <w:tcPr>
            <w:tcW w:w="1239" w:type="dxa"/>
          </w:tcPr>
          <w:p w14:paraId="4AEFCC3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6C7AF0F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73" w:type="dxa"/>
          </w:tcPr>
          <w:p w14:paraId="437A0A8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98</w:t>
            </w:r>
          </w:p>
        </w:tc>
        <w:tc>
          <w:tcPr>
            <w:tcW w:w="1333" w:type="dxa"/>
          </w:tcPr>
          <w:p w14:paraId="3BF34AF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1269" w:type="dxa"/>
          </w:tcPr>
          <w:p w14:paraId="7F8ECE3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126" w:type="dxa"/>
            <w:shd w:val="clear" w:color="auto" w:fill="E7E6E6" w:themeFill="background2"/>
          </w:tcPr>
          <w:p w14:paraId="248A5646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68</w:t>
            </w:r>
          </w:p>
        </w:tc>
        <w:tc>
          <w:tcPr>
            <w:tcW w:w="977" w:type="dxa"/>
            <w:shd w:val="clear" w:color="auto" w:fill="E7E6E6" w:themeFill="background2"/>
          </w:tcPr>
          <w:p w14:paraId="6A1C6EC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871" w:type="dxa"/>
          </w:tcPr>
          <w:p w14:paraId="5FD1CC36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213</w:t>
            </w:r>
          </w:p>
        </w:tc>
        <w:tc>
          <w:tcPr>
            <w:tcW w:w="749" w:type="dxa"/>
          </w:tcPr>
          <w:p w14:paraId="0E94154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14:paraId="620005B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</w:tr>
      <w:tr w:rsidR="00004470" w:rsidRPr="00BB0151" w14:paraId="6BA5FD76" w14:textId="77777777" w:rsidTr="008B5CC6">
        <w:tc>
          <w:tcPr>
            <w:tcW w:w="1239" w:type="dxa"/>
          </w:tcPr>
          <w:p w14:paraId="34047BF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B14DC9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73" w:type="dxa"/>
          </w:tcPr>
          <w:p w14:paraId="5A5F849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1</w:t>
            </w:r>
          </w:p>
        </w:tc>
        <w:tc>
          <w:tcPr>
            <w:tcW w:w="1333" w:type="dxa"/>
          </w:tcPr>
          <w:p w14:paraId="1D6E78B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269" w:type="dxa"/>
          </w:tcPr>
          <w:p w14:paraId="321AA30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12</w:t>
            </w:r>
          </w:p>
        </w:tc>
        <w:tc>
          <w:tcPr>
            <w:tcW w:w="1126" w:type="dxa"/>
            <w:shd w:val="clear" w:color="auto" w:fill="E7E6E6" w:themeFill="background2"/>
          </w:tcPr>
          <w:p w14:paraId="42EC4DF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25</w:t>
            </w:r>
          </w:p>
        </w:tc>
        <w:tc>
          <w:tcPr>
            <w:tcW w:w="977" w:type="dxa"/>
            <w:shd w:val="clear" w:color="auto" w:fill="E7E6E6" w:themeFill="background2"/>
          </w:tcPr>
          <w:p w14:paraId="7E78703E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871" w:type="dxa"/>
          </w:tcPr>
          <w:p w14:paraId="6D770776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748</w:t>
            </w:r>
          </w:p>
        </w:tc>
        <w:tc>
          <w:tcPr>
            <w:tcW w:w="749" w:type="dxa"/>
          </w:tcPr>
          <w:p w14:paraId="0A662D56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</w:tcPr>
          <w:p w14:paraId="0CE5EC46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</w:tr>
      <w:tr w:rsidR="00004470" w:rsidRPr="00BB0151" w14:paraId="78AF0878" w14:textId="77777777" w:rsidTr="008B5CC6">
        <w:tc>
          <w:tcPr>
            <w:tcW w:w="1239" w:type="dxa"/>
          </w:tcPr>
          <w:p w14:paraId="59F9955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6E440F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73" w:type="dxa"/>
          </w:tcPr>
          <w:p w14:paraId="0D9C38D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717</w:t>
            </w:r>
          </w:p>
        </w:tc>
        <w:tc>
          <w:tcPr>
            <w:tcW w:w="1333" w:type="dxa"/>
          </w:tcPr>
          <w:p w14:paraId="3D3C668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269" w:type="dxa"/>
          </w:tcPr>
          <w:p w14:paraId="5136BA5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126" w:type="dxa"/>
            <w:shd w:val="clear" w:color="auto" w:fill="E7E6E6" w:themeFill="background2"/>
          </w:tcPr>
          <w:p w14:paraId="3B96646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977" w:type="dxa"/>
            <w:shd w:val="clear" w:color="auto" w:fill="E7E6E6" w:themeFill="background2"/>
          </w:tcPr>
          <w:p w14:paraId="1396BF5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71" w:type="dxa"/>
          </w:tcPr>
          <w:p w14:paraId="1937A3C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257</w:t>
            </w:r>
          </w:p>
        </w:tc>
        <w:tc>
          <w:tcPr>
            <w:tcW w:w="749" w:type="dxa"/>
          </w:tcPr>
          <w:p w14:paraId="0693F3F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5026A2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</w:tr>
      <w:tr w:rsidR="00004470" w:rsidRPr="00BB0151" w14:paraId="55746402" w14:textId="77777777" w:rsidTr="008B5CC6">
        <w:tc>
          <w:tcPr>
            <w:tcW w:w="1239" w:type="dxa"/>
          </w:tcPr>
          <w:p w14:paraId="6DE4EDA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27F49C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73" w:type="dxa"/>
          </w:tcPr>
          <w:p w14:paraId="683E7D8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89</w:t>
            </w:r>
          </w:p>
        </w:tc>
        <w:tc>
          <w:tcPr>
            <w:tcW w:w="1333" w:type="dxa"/>
          </w:tcPr>
          <w:p w14:paraId="4063B31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1269" w:type="dxa"/>
          </w:tcPr>
          <w:p w14:paraId="4BDB3A0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126" w:type="dxa"/>
            <w:shd w:val="clear" w:color="auto" w:fill="E7E6E6" w:themeFill="background2"/>
          </w:tcPr>
          <w:p w14:paraId="344EC86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22</w:t>
            </w:r>
          </w:p>
        </w:tc>
        <w:tc>
          <w:tcPr>
            <w:tcW w:w="977" w:type="dxa"/>
            <w:shd w:val="clear" w:color="auto" w:fill="E7E6E6" w:themeFill="background2"/>
          </w:tcPr>
          <w:p w14:paraId="4D6A324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871" w:type="dxa"/>
          </w:tcPr>
          <w:p w14:paraId="7E172C4C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41</w:t>
            </w:r>
          </w:p>
        </w:tc>
        <w:tc>
          <w:tcPr>
            <w:tcW w:w="749" w:type="dxa"/>
          </w:tcPr>
          <w:p w14:paraId="5A0B586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</w:tcPr>
          <w:p w14:paraId="004AED0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</w:tr>
    </w:tbl>
    <w:p w14:paraId="6D2D9696" w14:textId="1A90015D" w:rsidR="004916F9" w:rsidRPr="00BB0151" w:rsidRDefault="004916F9" w:rsidP="00A9321E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0974F9B4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E62A582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0E0FB9B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4663BD90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7F02CAD7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31730011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ECD4A65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5C8FC6C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1849C35B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3AD6C08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656D337F" w14:textId="77777777" w:rsidR="0000013A" w:rsidRDefault="0000013A" w:rsidP="00250E43">
      <w:pPr>
        <w:rPr>
          <w:rFonts w:ascii="Times New Roman" w:hAnsi="Times New Roman" w:cs="Times New Roman"/>
          <w:b/>
          <w:sz w:val="24"/>
          <w:szCs w:val="24"/>
        </w:rPr>
      </w:pPr>
    </w:p>
    <w:sectPr w:rsidR="0000013A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3A30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2</cp:revision>
  <dcterms:created xsi:type="dcterms:W3CDTF">2021-01-30T20:31:00Z</dcterms:created>
  <dcterms:modified xsi:type="dcterms:W3CDTF">2021-01-30T20:31:00Z</dcterms:modified>
</cp:coreProperties>
</file>